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F1B" w:rsidRDefault="009C7CE6" w:rsidP="00303F1B">
      <w:pPr>
        <w:pStyle w:val="Epgrafe"/>
        <w:jc w:val="both"/>
        <w:rPr>
          <w:rFonts w:ascii="Cambria" w:hAnsi="Cambria" w:cs="Times New Roman"/>
          <w:b/>
          <w:i w:val="0"/>
          <w:color w:val="auto"/>
          <w:sz w:val="20"/>
          <w:szCs w:val="20"/>
          <w:lang w:val="en-US"/>
        </w:rPr>
      </w:pPr>
      <w:r w:rsidRPr="009C7CE6">
        <w:rPr>
          <w:noProof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43" type="#_x0000_t202" style="position:absolute;left:0;text-align:left;margin-left:93.8pt;margin-top:8.5pt;width:27.35pt;height:112.2pt;z-index:252391424;visibility:visible;mso-width-relative:margin;mso-height-relative:margin" fillcolor="white [3212]" stroked="f" strokeweight=".5pt">
            <v:path arrowok="t"/>
            <v:textbox style="mso-next-textbox:#_x0000_s1143">
              <w:txbxContent>
                <w:p w:rsidR="00F670E1" w:rsidRPr="00211837" w:rsidRDefault="00F670E1" w:rsidP="00BA6874">
                  <w:pPr>
                    <w:jc w:val="center"/>
                    <w:rPr>
                      <w:rFonts w:ascii="Arial" w:hAnsi="Arial" w:cs="Arial"/>
                    </w:rPr>
                  </w:pPr>
                  <w:proofErr w:type="gramStart"/>
                  <w:r w:rsidRPr="00211837">
                    <w:rPr>
                      <w:rFonts w:ascii="Arial" w:hAnsi="Arial" w:cs="Arial"/>
                      <w:b/>
                    </w:rPr>
                    <w:t>a</w:t>
                  </w:r>
                  <w:proofErr w:type="gramEnd"/>
                </w:p>
                <w:p w:rsidR="00F670E1" w:rsidRPr="00211837" w:rsidRDefault="00F670E1" w:rsidP="00BA6874">
                  <w:pPr>
                    <w:jc w:val="center"/>
                    <w:rPr>
                      <w:rFonts w:ascii="Arial" w:hAnsi="Arial" w:cs="Arial"/>
                      <w:sz w:val="36"/>
                    </w:rPr>
                  </w:pPr>
                </w:p>
                <w:p w:rsidR="00F670E1" w:rsidRPr="00211837" w:rsidRDefault="00F670E1" w:rsidP="00BA6874">
                  <w:pPr>
                    <w:jc w:val="center"/>
                    <w:rPr>
                      <w:rFonts w:ascii="Arial" w:hAnsi="Arial" w:cs="Arial"/>
                    </w:rPr>
                  </w:pPr>
                </w:p>
                <w:p w:rsidR="00F670E1" w:rsidRPr="00211837" w:rsidRDefault="00F670E1" w:rsidP="00BA6874">
                  <w:pPr>
                    <w:jc w:val="center"/>
                    <w:rPr>
                      <w:rFonts w:ascii="Arial" w:hAnsi="Arial" w:cs="Arial"/>
                    </w:rPr>
                  </w:pPr>
                  <w:proofErr w:type="gramStart"/>
                  <w:r w:rsidRPr="00211837">
                    <w:rPr>
                      <w:rFonts w:ascii="Arial" w:hAnsi="Arial" w:cs="Arial"/>
                      <w:b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 w:rsidR="00303F1B" w:rsidRPr="00303F1B">
        <w:rPr>
          <w:sz w:val="22"/>
          <w:szCs w:val="22"/>
          <w:lang w:val="en-US"/>
        </w:rPr>
        <w:t xml:space="preserve">                                           </w:t>
      </w:r>
      <w:r w:rsidR="00303F1B" w:rsidRPr="007D26EB">
        <w:rPr>
          <w:sz w:val="22"/>
          <w:szCs w:val="22"/>
        </w:rPr>
        <w:object w:dxaOrig="7288" w:dyaOrig="28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4.3pt;height:143.05pt" o:ole="">
            <v:imagedata r:id="rId8" o:title=""/>
          </v:shape>
          <o:OLEObject Type="Embed" ProgID="ChemDraw.Document.6.0" ShapeID="_x0000_i1025" DrawAspect="Content" ObjectID="_1581886544" r:id="rId9"/>
        </w:object>
      </w:r>
      <w:r w:rsidR="00303F1B" w:rsidRPr="00303F1B">
        <w:rPr>
          <w:rFonts w:ascii="Cambria" w:hAnsi="Cambria" w:cs="Times New Roman"/>
          <w:b/>
          <w:i w:val="0"/>
          <w:color w:val="auto"/>
          <w:sz w:val="20"/>
          <w:szCs w:val="20"/>
          <w:lang w:val="en-US"/>
        </w:rPr>
        <w:t xml:space="preserve"> </w:t>
      </w:r>
    </w:p>
    <w:p w:rsidR="00303F1B" w:rsidRPr="00734C60" w:rsidRDefault="00303F1B" w:rsidP="00303F1B">
      <w:pPr>
        <w:pStyle w:val="Epgrafe"/>
        <w:ind w:left="1276"/>
        <w:jc w:val="both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734C60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Fig</w:t>
      </w:r>
      <w:r w:rsidR="00734C60" w:rsidRPr="00734C60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ure</w:t>
      </w:r>
      <w:r w:rsidRPr="00734C60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 S2</w:t>
      </w:r>
      <w:r w:rsidR="00734C60" w:rsidRPr="00734C60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.</w:t>
      </w:r>
      <w:r w:rsidRPr="00734C60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 </w:t>
      </w:r>
      <w:proofErr w:type="gramStart"/>
      <w:r w:rsidR="00E863EE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>Chemical structures of AHLs.</w:t>
      </w:r>
      <w:proofErr w:type="gramEnd"/>
      <w:r w:rsidR="00E863EE"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  <w:t xml:space="preserve"> </w:t>
      </w:r>
      <w:proofErr w:type="gramStart"/>
      <w:r w:rsidR="00211837" w:rsidRPr="00211837">
        <w:rPr>
          <w:rFonts w:ascii="Arial" w:hAnsi="Arial" w:cs="Arial"/>
          <w:i w:val="0"/>
          <w:color w:val="auto"/>
          <w:sz w:val="20"/>
          <w:szCs w:val="20"/>
          <w:lang w:val="en-US"/>
        </w:rPr>
        <w:t>General AHL</w:t>
      </w:r>
      <w:r w:rsidR="00211837" w:rsidRPr="00F670E1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s</w:t>
      </w:r>
      <w:r w:rsidRPr="00F670E1">
        <w:rPr>
          <w:rFonts w:ascii="Arial" w:hAnsi="Arial" w:cs="Arial"/>
          <w:i w:val="0"/>
          <w:color w:val="auto"/>
          <w:sz w:val="20"/>
          <w:szCs w:val="20"/>
          <w:lang w:val="en-US"/>
        </w:rPr>
        <w:t>tructure</w:t>
      </w:r>
      <w:r w:rsidR="00BA6874" w:rsidRPr="00F670E1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(a)</w:t>
      </w:r>
      <w:r w:rsidRPr="00F670E1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  <w:proofErr w:type="gramEnd"/>
      <w:r w:rsidRPr="00F670E1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Mass spectrometry fragmentation pathway of AHLs</w:t>
      </w:r>
      <w:r w:rsidR="00BA6874" w:rsidRPr="00F670E1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(b)</w:t>
      </w:r>
      <w:r w:rsidR="00742818" w:rsidRPr="00F670E1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p w:rsidR="00303F1B" w:rsidRPr="00303F1B" w:rsidRDefault="00303F1B" w:rsidP="00312684">
      <w:pPr>
        <w:jc w:val="both"/>
        <w:rPr>
          <w:rFonts w:ascii="Times New Roman" w:hAnsi="Times New Roman" w:cs="Times New Roman"/>
          <w:lang w:val="en-US"/>
        </w:rPr>
      </w:pPr>
    </w:p>
    <w:sectPr w:rsidR="00303F1B" w:rsidRPr="00303F1B" w:rsidSect="00BB59AA">
      <w:pgSz w:w="11906" w:h="16838"/>
      <w:pgMar w:top="1440" w:right="1077" w:bottom="1440" w:left="142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4F1A" w:rsidRDefault="00194F1A" w:rsidP="00DC1CF2">
      <w:pPr>
        <w:spacing w:after="0" w:line="240" w:lineRule="auto"/>
      </w:pPr>
      <w:r>
        <w:separator/>
      </w:r>
    </w:p>
  </w:endnote>
  <w:endnote w:type="continuationSeparator" w:id="0">
    <w:p w:rsidR="00194F1A" w:rsidRDefault="00194F1A" w:rsidP="00DC1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4F1A" w:rsidRDefault="00194F1A" w:rsidP="00DC1CF2">
      <w:pPr>
        <w:spacing w:after="0" w:line="240" w:lineRule="auto"/>
      </w:pPr>
      <w:r>
        <w:separator/>
      </w:r>
    </w:p>
  </w:footnote>
  <w:footnote w:type="continuationSeparator" w:id="0">
    <w:p w:rsidR="00194F1A" w:rsidRDefault="00194F1A" w:rsidP="00DC1C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871C77"/>
    <w:multiLevelType w:val="hybridMultilevel"/>
    <w:tmpl w:val="1E32C1F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3971"/>
    <w:rsid w:val="00003E8A"/>
    <w:rsid w:val="00005CA6"/>
    <w:rsid w:val="000078E7"/>
    <w:rsid w:val="00011E55"/>
    <w:rsid w:val="00012239"/>
    <w:rsid w:val="0002542B"/>
    <w:rsid w:val="00033443"/>
    <w:rsid w:val="00040D2B"/>
    <w:rsid w:val="0004252C"/>
    <w:rsid w:val="00043F94"/>
    <w:rsid w:val="00047956"/>
    <w:rsid w:val="00061040"/>
    <w:rsid w:val="000630C7"/>
    <w:rsid w:val="000647C6"/>
    <w:rsid w:val="00080958"/>
    <w:rsid w:val="00081CB6"/>
    <w:rsid w:val="00091A30"/>
    <w:rsid w:val="00097E8E"/>
    <w:rsid w:val="000A05FF"/>
    <w:rsid w:val="000A09AE"/>
    <w:rsid w:val="000A0F89"/>
    <w:rsid w:val="000A4F0E"/>
    <w:rsid w:val="000C766C"/>
    <w:rsid w:val="000D344C"/>
    <w:rsid w:val="000E23A1"/>
    <w:rsid w:val="000F050C"/>
    <w:rsid w:val="0010003A"/>
    <w:rsid w:val="00100802"/>
    <w:rsid w:val="00113EC3"/>
    <w:rsid w:val="00122D45"/>
    <w:rsid w:val="001501AF"/>
    <w:rsid w:val="00151A04"/>
    <w:rsid w:val="00154E0F"/>
    <w:rsid w:val="00154E13"/>
    <w:rsid w:val="00172C31"/>
    <w:rsid w:val="00185A79"/>
    <w:rsid w:val="00193F01"/>
    <w:rsid w:val="00194F1A"/>
    <w:rsid w:val="00197A7C"/>
    <w:rsid w:val="001B3AD3"/>
    <w:rsid w:val="001B3B7A"/>
    <w:rsid w:val="001B4A68"/>
    <w:rsid w:val="001E41D6"/>
    <w:rsid w:val="001E466F"/>
    <w:rsid w:val="001F29E7"/>
    <w:rsid w:val="001F4572"/>
    <w:rsid w:val="001F598E"/>
    <w:rsid w:val="001F6BDB"/>
    <w:rsid w:val="00204F74"/>
    <w:rsid w:val="00211837"/>
    <w:rsid w:val="00230B87"/>
    <w:rsid w:val="00231AFC"/>
    <w:rsid w:val="0023241C"/>
    <w:rsid w:val="002357D4"/>
    <w:rsid w:val="002375C2"/>
    <w:rsid w:val="00243A3F"/>
    <w:rsid w:val="00260D43"/>
    <w:rsid w:val="0027365C"/>
    <w:rsid w:val="002807F4"/>
    <w:rsid w:val="002839D9"/>
    <w:rsid w:val="002973A5"/>
    <w:rsid w:val="002A1E83"/>
    <w:rsid w:val="002A6055"/>
    <w:rsid w:val="002B1DFF"/>
    <w:rsid w:val="002B25F8"/>
    <w:rsid w:val="002B48A5"/>
    <w:rsid w:val="002C3666"/>
    <w:rsid w:val="002D2CD4"/>
    <w:rsid w:val="002E0A76"/>
    <w:rsid w:val="002E3971"/>
    <w:rsid w:val="002F0A89"/>
    <w:rsid w:val="002F24CA"/>
    <w:rsid w:val="002F4F19"/>
    <w:rsid w:val="00303F1B"/>
    <w:rsid w:val="00312402"/>
    <w:rsid w:val="00312684"/>
    <w:rsid w:val="00315A74"/>
    <w:rsid w:val="003379DC"/>
    <w:rsid w:val="00340BFD"/>
    <w:rsid w:val="003428A5"/>
    <w:rsid w:val="003477DD"/>
    <w:rsid w:val="00361A95"/>
    <w:rsid w:val="00362C3E"/>
    <w:rsid w:val="00372CC9"/>
    <w:rsid w:val="00382BE5"/>
    <w:rsid w:val="0038351D"/>
    <w:rsid w:val="00386470"/>
    <w:rsid w:val="00386FE9"/>
    <w:rsid w:val="003A2E03"/>
    <w:rsid w:val="003B4239"/>
    <w:rsid w:val="003C2D1C"/>
    <w:rsid w:val="003D1B1A"/>
    <w:rsid w:val="0040537C"/>
    <w:rsid w:val="0042341C"/>
    <w:rsid w:val="004361F6"/>
    <w:rsid w:val="00437639"/>
    <w:rsid w:val="00440E49"/>
    <w:rsid w:val="0044189B"/>
    <w:rsid w:val="00441F7E"/>
    <w:rsid w:val="0044461D"/>
    <w:rsid w:val="0044657C"/>
    <w:rsid w:val="00462970"/>
    <w:rsid w:val="00466AE0"/>
    <w:rsid w:val="00470883"/>
    <w:rsid w:val="00474146"/>
    <w:rsid w:val="004770C6"/>
    <w:rsid w:val="00491F02"/>
    <w:rsid w:val="00495CB3"/>
    <w:rsid w:val="004B0CB2"/>
    <w:rsid w:val="004D0C5D"/>
    <w:rsid w:val="004D35B5"/>
    <w:rsid w:val="004D4E8B"/>
    <w:rsid w:val="004E0E24"/>
    <w:rsid w:val="004F5A2E"/>
    <w:rsid w:val="00500EAC"/>
    <w:rsid w:val="00513125"/>
    <w:rsid w:val="00514181"/>
    <w:rsid w:val="005268F0"/>
    <w:rsid w:val="0054007F"/>
    <w:rsid w:val="00543B07"/>
    <w:rsid w:val="0054646C"/>
    <w:rsid w:val="0056132A"/>
    <w:rsid w:val="00564C10"/>
    <w:rsid w:val="005664BF"/>
    <w:rsid w:val="00585946"/>
    <w:rsid w:val="00590D08"/>
    <w:rsid w:val="005A10D0"/>
    <w:rsid w:val="005A5C37"/>
    <w:rsid w:val="005B574B"/>
    <w:rsid w:val="005B7A2F"/>
    <w:rsid w:val="005C2DC9"/>
    <w:rsid w:val="005D2B45"/>
    <w:rsid w:val="005D69F5"/>
    <w:rsid w:val="005E2869"/>
    <w:rsid w:val="005E754E"/>
    <w:rsid w:val="00616D37"/>
    <w:rsid w:val="006224B7"/>
    <w:rsid w:val="00623C90"/>
    <w:rsid w:val="00640882"/>
    <w:rsid w:val="00641FD7"/>
    <w:rsid w:val="006511D7"/>
    <w:rsid w:val="00661226"/>
    <w:rsid w:val="00662E68"/>
    <w:rsid w:val="0068158C"/>
    <w:rsid w:val="00684B34"/>
    <w:rsid w:val="00691415"/>
    <w:rsid w:val="006B45E8"/>
    <w:rsid w:val="006B6F33"/>
    <w:rsid w:val="006C563F"/>
    <w:rsid w:val="006E049A"/>
    <w:rsid w:val="006F3E68"/>
    <w:rsid w:val="00703F17"/>
    <w:rsid w:val="00704A01"/>
    <w:rsid w:val="00714A8F"/>
    <w:rsid w:val="00722C72"/>
    <w:rsid w:val="00726594"/>
    <w:rsid w:val="00731D5A"/>
    <w:rsid w:val="00732054"/>
    <w:rsid w:val="00734C60"/>
    <w:rsid w:val="0073588C"/>
    <w:rsid w:val="00740EB7"/>
    <w:rsid w:val="00742818"/>
    <w:rsid w:val="00743A10"/>
    <w:rsid w:val="0075500F"/>
    <w:rsid w:val="00756F21"/>
    <w:rsid w:val="00767498"/>
    <w:rsid w:val="00774E4D"/>
    <w:rsid w:val="00775D87"/>
    <w:rsid w:val="00775D8F"/>
    <w:rsid w:val="007814A7"/>
    <w:rsid w:val="00782234"/>
    <w:rsid w:val="00782658"/>
    <w:rsid w:val="00783ADE"/>
    <w:rsid w:val="007901F4"/>
    <w:rsid w:val="0079274D"/>
    <w:rsid w:val="007A16D4"/>
    <w:rsid w:val="007A2DAE"/>
    <w:rsid w:val="007A31EA"/>
    <w:rsid w:val="007B1523"/>
    <w:rsid w:val="007C6EEF"/>
    <w:rsid w:val="007D26EB"/>
    <w:rsid w:val="007D28A3"/>
    <w:rsid w:val="007D3378"/>
    <w:rsid w:val="007D34CC"/>
    <w:rsid w:val="007F305F"/>
    <w:rsid w:val="007F3131"/>
    <w:rsid w:val="0080661D"/>
    <w:rsid w:val="008135A5"/>
    <w:rsid w:val="00830443"/>
    <w:rsid w:val="00850586"/>
    <w:rsid w:val="00850BB0"/>
    <w:rsid w:val="00851FD4"/>
    <w:rsid w:val="00865BFD"/>
    <w:rsid w:val="00873ADE"/>
    <w:rsid w:val="008808F3"/>
    <w:rsid w:val="008833DB"/>
    <w:rsid w:val="0089485D"/>
    <w:rsid w:val="00895BD6"/>
    <w:rsid w:val="008A2373"/>
    <w:rsid w:val="008A46C8"/>
    <w:rsid w:val="008B2F5E"/>
    <w:rsid w:val="008C69FD"/>
    <w:rsid w:val="008C781C"/>
    <w:rsid w:val="008D03B8"/>
    <w:rsid w:val="008D46DF"/>
    <w:rsid w:val="008F2569"/>
    <w:rsid w:val="008F500C"/>
    <w:rsid w:val="008F7987"/>
    <w:rsid w:val="00905EBE"/>
    <w:rsid w:val="009068F3"/>
    <w:rsid w:val="009100A3"/>
    <w:rsid w:val="00911F9A"/>
    <w:rsid w:val="00916251"/>
    <w:rsid w:val="009174E8"/>
    <w:rsid w:val="00922B5B"/>
    <w:rsid w:val="00927676"/>
    <w:rsid w:val="009378E2"/>
    <w:rsid w:val="00965D93"/>
    <w:rsid w:val="00975D7E"/>
    <w:rsid w:val="00980BE9"/>
    <w:rsid w:val="009901D4"/>
    <w:rsid w:val="009A1902"/>
    <w:rsid w:val="009B18F2"/>
    <w:rsid w:val="009B19C3"/>
    <w:rsid w:val="009B42AD"/>
    <w:rsid w:val="009B51DD"/>
    <w:rsid w:val="009B58F0"/>
    <w:rsid w:val="009C39E6"/>
    <w:rsid w:val="009C4434"/>
    <w:rsid w:val="009C6E1F"/>
    <w:rsid w:val="009C7CE6"/>
    <w:rsid w:val="009D0B0E"/>
    <w:rsid w:val="009F281B"/>
    <w:rsid w:val="009F3B1F"/>
    <w:rsid w:val="00A037B7"/>
    <w:rsid w:val="00A05928"/>
    <w:rsid w:val="00A05C94"/>
    <w:rsid w:val="00A13F3B"/>
    <w:rsid w:val="00A16AE9"/>
    <w:rsid w:val="00A32612"/>
    <w:rsid w:val="00A40CE0"/>
    <w:rsid w:val="00A45B26"/>
    <w:rsid w:val="00A55629"/>
    <w:rsid w:val="00A64E8E"/>
    <w:rsid w:val="00A721EC"/>
    <w:rsid w:val="00A74C97"/>
    <w:rsid w:val="00A92B93"/>
    <w:rsid w:val="00A92DD4"/>
    <w:rsid w:val="00AA52C8"/>
    <w:rsid w:val="00AA7035"/>
    <w:rsid w:val="00AB4408"/>
    <w:rsid w:val="00AB7902"/>
    <w:rsid w:val="00AC0153"/>
    <w:rsid w:val="00AD763D"/>
    <w:rsid w:val="00AE7267"/>
    <w:rsid w:val="00AF0145"/>
    <w:rsid w:val="00AF52EF"/>
    <w:rsid w:val="00AF541B"/>
    <w:rsid w:val="00B07435"/>
    <w:rsid w:val="00B135C2"/>
    <w:rsid w:val="00B21AE2"/>
    <w:rsid w:val="00B31BED"/>
    <w:rsid w:val="00B36E25"/>
    <w:rsid w:val="00B4265E"/>
    <w:rsid w:val="00B45E03"/>
    <w:rsid w:val="00B51505"/>
    <w:rsid w:val="00B52634"/>
    <w:rsid w:val="00B540C4"/>
    <w:rsid w:val="00B54D53"/>
    <w:rsid w:val="00B570D1"/>
    <w:rsid w:val="00B73E04"/>
    <w:rsid w:val="00B81E4B"/>
    <w:rsid w:val="00B86CAD"/>
    <w:rsid w:val="00B962DE"/>
    <w:rsid w:val="00B9750D"/>
    <w:rsid w:val="00BA3DD6"/>
    <w:rsid w:val="00BA6874"/>
    <w:rsid w:val="00BA77ED"/>
    <w:rsid w:val="00BB00B9"/>
    <w:rsid w:val="00BB2727"/>
    <w:rsid w:val="00BB59AA"/>
    <w:rsid w:val="00BD49D6"/>
    <w:rsid w:val="00BD52C8"/>
    <w:rsid w:val="00BE1F9A"/>
    <w:rsid w:val="00BE38E2"/>
    <w:rsid w:val="00BF7C8A"/>
    <w:rsid w:val="00C03F0D"/>
    <w:rsid w:val="00C260BA"/>
    <w:rsid w:val="00C34FAA"/>
    <w:rsid w:val="00C60A9E"/>
    <w:rsid w:val="00C66C91"/>
    <w:rsid w:val="00C717DD"/>
    <w:rsid w:val="00C74E10"/>
    <w:rsid w:val="00C84D14"/>
    <w:rsid w:val="00C8717B"/>
    <w:rsid w:val="00C94BE9"/>
    <w:rsid w:val="00C95324"/>
    <w:rsid w:val="00CA130C"/>
    <w:rsid w:val="00CA5D05"/>
    <w:rsid w:val="00CB3689"/>
    <w:rsid w:val="00CB67E6"/>
    <w:rsid w:val="00CB6D03"/>
    <w:rsid w:val="00CB7837"/>
    <w:rsid w:val="00CC1F82"/>
    <w:rsid w:val="00CC5C1E"/>
    <w:rsid w:val="00CD21E9"/>
    <w:rsid w:val="00CD26F6"/>
    <w:rsid w:val="00CE7D6B"/>
    <w:rsid w:val="00D00A59"/>
    <w:rsid w:val="00D067FD"/>
    <w:rsid w:val="00D24967"/>
    <w:rsid w:val="00D26C1F"/>
    <w:rsid w:val="00D27352"/>
    <w:rsid w:val="00D3550E"/>
    <w:rsid w:val="00D35C0B"/>
    <w:rsid w:val="00D516A8"/>
    <w:rsid w:val="00D53ECA"/>
    <w:rsid w:val="00D544F5"/>
    <w:rsid w:val="00D5622B"/>
    <w:rsid w:val="00D57B30"/>
    <w:rsid w:val="00D65522"/>
    <w:rsid w:val="00D7009B"/>
    <w:rsid w:val="00D701BB"/>
    <w:rsid w:val="00D70656"/>
    <w:rsid w:val="00D81D66"/>
    <w:rsid w:val="00D87013"/>
    <w:rsid w:val="00D91C20"/>
    <w:rsid w:val="00D939C4"/>
    <w:rsid w:val="00D96548"/>
    <w:rsid w:val="00D97861"/>
    <w:rsid w:val="00DA0C52"/>
    <w:rsid w:val="00DC0823"/>
    <w:rsid w:val="00DC1CF2"/>
    <w:rsid w:val="00DC4315"/>
    <w:rsid w:val="00DC5118"/>
    <w:rsid w:val="00DD0F37"/>
    <w:rsid w:val="00DD16E4"/>
    <w:rsid w:val="00DD6271"/>
    <w:rsid w:val="00DE032C"/>
    <w:rsid w:val="00DE665E"/>
    <w:rsid w:val="00DF57FE"/>
    <w:rsid w:val="00E029BB"/>
    <w:rsid w:val="00E21D07"/>
    <w:rsid w:val="00E34B9C"/>
    <w:rsid w:val="00E546C0"/>
    <w:rsid w:val="00E60457"/>
    <w:rsid w:val="00E753CF"/>
    <w:rsid w:val="00E7601B"/>
    <w:rsid w:val="00E76F1B"/>
    <w:rsid w:val="00E810E0"/>
    <w:rsid w:val="00E8455A"/>
    <w:rsid w:val="00E863EE"/>
    <w:rsid w:val="00E87D93"/>
    <w:rsid w:val="00E95D57"/>
    <w:rsid w:val="00EA4C43"/>
    <w:rsid w:val="00EA5427"/>
    <w:rsid w:val="00EB0FA3"/>
    <w:rsid w:val="00EB1B77"/>
    <w:rsid w:val="00EB57A1"/>
    <w:rsid w:val="00EB5928"/>
    <w:rsid w:val="00ED663A"/>
    <w:rsid w:val="00ED7018"/>
    <w:rsid w:val="00EF3B2E"/>
    <w:rsid w:val="00F12A10"/>
    <w:rsid w:val="00F17819"/>
    <w:rsid w:val="00F21C84"/>
    <w:rsid w:val="00F33EBC"/>
    <w:rsid w:val="00F4233B"/>
    <w:rsid w:val="00F433AF"/>
    <w:rsid w:val="00F50FF6"/>
    <w:rsid w:val="00F53781"/>
    <w:rsid w:val="00F65646"/>
    <w:rsid w:val="00F670E1"/>
    <w:rsid w:val="00F723C7"/>
    <w:rsid w:val="00F74CA5"/>
    <w:rsid w:val="00FB0BB9"/>
    <w:rsid w:val="00FB2A0E"/>
    <w:rsid w:val="00FB7A3C"/>
    <w:rsid w:val="00FE7DD1"/>
    <w:rsid w:val="00FF51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4F5A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6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646C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D87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erpo">
    <w:name w:val="Cuerpo"/>
    <w:rsid w:val="00012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s-ES"/>
    </w:rPr>
  </w:style>
  <w:style w:type="character" w:styleId="Nmerodepgina">
    <w:name w:val="page number"/>
    <w:uiPriority w:val="99"/>
    <w:rsid w:val="00012239"/>
    <w:rPr>
      <w:lang w:val="en-US"/>
    </w:rPr>
  </w:style>
  <w:style w:type="character" w:customStyle="1" w:styleId="Hyperlink0">
    <w:name w:val="Hyperlink.0"/>
    <w:basedOn w:val="Nmerodepgina"/>
    <w:rsid w:val="00312684"/>
    <w:rPr>
      <w:sz w:val="20"/>
      <w:szCs w:val="20"/>
      <w:lang w:val="en-US"/>
    </w:rPr>
  </w:style>
  <w:style w:type="table" w:customStyle="1" w:styleId="Tablanormal21">
    <w:name w:val="Tabla normal 21"/>
    <w:basedOn w:val="Tablanormal"/>
    <w:uiPriority w:val="42"/>
    <w:rsid w:val="00B426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Cuadrculadetablaclara1">
    <w:name w:val="Cuadrícula de tabla clara1"/>
    <w:basedOn w:val="Tablanormal"/>
    <w:uiPriority w:val="99"/>
    <w:rsid w:val="005E754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F598E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C1C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C1CF2"/>
  </w:style>
  <w:style w:type="paragraph" w:styleId="Piedepgina">
    <w:name w:val="footer"/>
    <w:basedOn w:val="Normal"/>
    <w:link w:val="PiedepginaCar"/>
    <w:uiPriority w:val="99"/>
    <w:unhideWhenUsed/>
    <w:rsid w:val="00DC1C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1CF2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4C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4C6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34C60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18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1837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9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37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FCC45A9-8F91-4AB0-8D6B-D8D46E693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30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C. Fuentes M.</dc:creator>
  <cp:keywords/>
  <dc:description/>
  <cp:lastModifiedBy>Marta TB</cp:lastModifiedBy>
  <cp:revision>25</cp:revision>
  <cp:lastPrinted>2016-03-30T08:58:00Z</cp:lastPrinted>
  <dcterms:created xsi:type="dcterms:W3CDTF">2016-03-30T16:55:00Z</dcterms:created>
  <dcterms:modified xsi:type="dcterms:W3CDTF">2018-03-06T23:08:00Z</dcterms:modified>
</cp:coreProperties>
</file>